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E280C" w14:textId="128C12C3" w:rsidR="001B203E" w:rsidRPr="008271EA" w:rsidRDefault="001B203E" w:rsidP="001B20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71EA"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 w:rsidRPr="008271EA">
        <w:rPr>
          <w:rFonts w:ascii="Times New Roman" w:hAnsi="Times New Roman" w:cs="Times New Roman"/>
          <w:b/>
          <w:bCs/>
          <w:sz w:val="24"/>
          <w:szCs w:val="24"/>
        </w:rPr>
        <w:t xml:space="preserve">Comparison </w:t>
      </w:r>
      <w:r w:rsidR="008271EA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8271EA">
        <w:rPr>
          <w:rFonts w:ascii="Times New Roman" w:hAnsi="Times New Roman" w:cs="Times New Roman"/>
          <w:b/>
          <w:bCs/>
          <w:sz w:val="24"/>
          <w:szCs w:val="24"/>
        </w:rPr>
        <w:t>ROC curves of independent predictors for predicting PHLF ≥</w:t>
      </w:r>
      <w:r w:rsidR="008271EA" w:rsidRPr="008271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71EA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3F5A1456" w14:textId="190009C2" w:rsidR="008271EA" w:rsidRDefault="008271EA" w:rsidP="001B203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7FD69D4" wp14:editId="423AFA03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ABA28" w14:textId="77777777" w:rsidR="008271EA" w:rsidRDefault="008271EA" w:rsidP="008271EA">
      <w:pPr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</w:rPr>
        <w:t>rHUI, remnant hepatocellular uptake index; BW, body weight; BSA, body surface area.</w:t>
      </w:r>
    </w:p>
    <w:p w14:paraId="31831F1C" w14:textId="77777777" w:rsidR="008271EA" w:rsidRPr="001B203E" w:rsidRDefault="008271EA" w:rsidP="001B203E">
      <w:pPr>
        <w:rPr>
          <w:b/>
          <w:bCs/>
        </w:rPr>
      </w:pPr>
    </w:p>
    <w:sectPr w:rsidR="008271EA" w:rsidRPr="001B2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03E"/>
    <w:rsid w:val="001B203E"/>
    <w:rsid w:val="008271EA"/>
    <w:rsid w:val="00DA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25604"/>
  <w15:chartTrackingRefBased/>
  <w15:docId w15:val="{DADF96CA-4563-40F5-8B82-CBBEA7A06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Gower</dc:creator>
  <cp:keywords/>
  <dc:description/>
  <cp:lastModifiedBy>hilary Gower</cp:lastModifiedBy>
  <cp:revision>2</cp:revision>
  <dcterms:created xsi:type="dcterms:W3CDTF">2020-12-10T13:03:00Z</dcterms:created>
  <dcterms:modified xsi:type="dcterms:W3CDTF">2020-12-10T13:03:00Z</dcterms:modified>
</cp:coreProperties>
</file>